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CF1" w:rsidRPr="00157EE3" w:rsidRDefault="00AE4CF1" w:rsidP="00AE4CF1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157EE3"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l </w:t>
      </w:r>
      <w:r w:rsidRP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Table </w:t>
      </w:r>
      <w:proofErr w:type="gramStart"/>
      <w:r w:rsidR="0089268A" w:rsidRP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>3</w:t>
      </w:r>
      <w:r w:rsid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 </w:t>
      </w:r>
      <w:r w:rsidR="00B72CEA" w:rsidRPr="00157EE3">
        <w:rPr>
          <w:rFonts w:ascii="Times New Roman" w:eastAsia="Arial Unicode MS" w:hAnsi="Times New Roman" w:cs="Times New Roman"/>
          <w:b/>
          <w:sz w:val="24"/>
          <w:szCs w:val="24"/>
        </w:rPr>
        <w:t>Lis</w:t>
      </w:r>
      <w:r w:rsidR="00157EE3">
        <w:rPr>
          <w:rFonts w:ascii="Times New Roman" w:eastAsia="Arial Unicode MS" w:hAnsi="Times New Roman" w:cs="Times New Roman"/>
          <w:b/>
          <w:sz w:val="24"/>
          <w:szCs w:val="24"/>
        </w:rPr>
        <w:t>t</w:t>
      </w:r>
      <w:proofErr w:type="gramEnd"/>
      <w:r w:rsidR="00157EE3">
        <w:rPr>
          <w:rFonts w:ascii="Times New Roman" w:eastAsia="Arial Unicode MS" w:hAnsi="Times New Roman" w:cs="Times New Roman"/>
          <w:b/>
          <w:sz w:val="24"/>
          <w:szCs w:val="24"/>
        </w:rPr>
        <w:t xml:space="preserve"> of strains used in this study</w:t>
      </w:r>
      <w:r w:rsidRP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809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3960"/>
        <w:gridCol w:w="2215"/>
      </w:tblGrid>
      <w:tr w:rsidR="00AE4CF1" w:rsidRPr="00157EE3" w:rsidTr="00157EE3">
        <w:trPr>
          <w:trHeight w:val="288"/>
        </w:trPr>
        <w:tc>
          <w:tcPr>
            <w:tcW w:w="1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otype description</w:t>
            </w:r>
          </w:p>
        </w:tc>
        <w:tc>
          <w:tcPr>
            <w:tcW w:w="22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31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et al., 2014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3 deletion mutant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et al., 2014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RP1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GRP1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o et al., 2019</w:t>
            </w:r>
          </w:p>
        </w:tc>
        <w:bookmarkStart w:id="0" w:name="_GoBack"/>
        <w:bookmarkEnd w:id="0"/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Inv1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1 deletion mutant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Inv1/INV1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v1 complement of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Inv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MCase1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Case1 deletion mutant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p1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p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785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5785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956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1956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772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8772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826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3826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460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9460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09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209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66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466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64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764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592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592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732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4732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AE4CF1">
        <w:trPr>
          <w:trHeight w:val="288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670GF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3670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2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157EE3">
        <w:trPr>
          <w:trHeight w:val="288"/>
        </w:trPr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34GFP</w:t>
            </w:r>
          </w:p>
        </w:tc>
        <w:tc>
          <w:tcPr>
            <w:tcW w:w="3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234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3</w:t>
            </w:r>
          </w:p>
        </w:tc>
        <w:tc>
          <w:tcPr>
            <w:tcW w:w="22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:rsidTr="00157EE3">
        <w:trPr>
          <w:trHeight w:val="288"/>
        </w:trPr>
        <w:tc>
          <w:tcPr>
            <w:tcW w:w="19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18GFP</w:t>
            </w:r>
          </w:p>
        </w:tc>
        <w:tc>
          <w:tcPr>
            <w:tcW w:w="3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318-GFP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4</w:t>
            </w:r>
          </w:p>
        </w:tc>
        <w:tc>
          <w:tcPr>
            <w:tcW w:w="22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CF1" w:rsidRPr="00157EE3" w:rsidRDefault="00AE4CF1" w:rsidP="00AE4C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:rsidR="00AE4CF1" w:rsidRDefault="00AE4CF1"/>
    <w:sectPr w:rsidR="00AE4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ABE" w:rsidRDefault="008E7ABE" w:rsidP="00B72CEA">
      <w:r>
        <w:separator/>
      </w:r>
    </w:p>
  </w:endnote>
  <w:endnote w:type="continuationSeparator" w:id="0">
    <w:p w:rsidR="008E7ABE" w:rsidRDefault="008E7ABE" w:rsidP="00B72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ABE" w:rsidRDefault="008E7ABE" w:rsidP="00B72CEA">
      <w:r>
        <w:separator/>
      </w:r>
    </w:p>
  </w:footnote>
  <w:footnote w:type="continuationSeparator" w:id="0">
    <w:p w:rsidR="008E7ABE" w:rsidRDefault="008E7ABE" w:rsidP="00B72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E6"/>
    <w:rsid w:val="000F055F"/>
    <w:rsid w:val="0015782F"/>
    <w:rsid w:val="00157EE3"/>
    <w:rsid w:val="001B063A"/>
    <w:rsid w:val="003908E5"/>
    <w:rsid w:val="00541529"/>
    <w:rsid w:val="00726D01"/>
    <w:rsid w:val="007D11DA"/>
    <w:rsid w:val="0089268A"/>
    <w:rsid w:val="008E7ABE"/>
    <w:rsid w:val="00A83DE6"/>
    <w:rsid w:val="00AE4CF1"/>
    <w:rsid w:val="00AF25CE"/>
    <w:rsid w:val="00B1065E"/>
    <w:rsid w:val="00B72CEA"/>
    <w:rsid w:val="00EA3B90"/>
    <w:rsid w:val="00EE6D81"/>
    <w:rsid w:val="00F3319B"/>
    <w:rsid w:val="00F4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C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E4CF1"/>
    <w:rPr>
      <w:sz w:val="18"/>
      <w:szCs w:val="18"/>
    </w:rPr>
  </w:style>
  <w:style w:type="table" w:styleId="a4">
    <w:name w:val="Table Grid"/>
    <w:basedOn w:val="a1"/>
    <w:uiPriority w:val="59"/>
    <w:rsid w:val="00AE4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7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CE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C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C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E4CF1"/>
    <w:rPr>
      <w:sz w:val="18"/>
      <w:szCs w:val="18"/>
    </w:rPr>
  </w:style>
  <w:style w:type="table" w:styleId="a4">
    <w:name w:val="Table Grid"/>
    <w:basedOn w:val="a1"/>
    <w:uiPriority w:val="59"/>
    <w:rsid w:val="00AE4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7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CE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DB5E8-D87C-4578-A005-84A4D669B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1</cp:revision>
  <cp:lastPrinted>2019-12-10T12:26:00Z</cp:lastPrinted>
  <dcterms:created xsi:type="dcterms:W3CDTF">2019-12-10T09:26:00Z</dcterms:created>
  <dcterms:modified xsi:type="dcterms:W3CDTF">2019-12-12T01:48:00Z</dcterms:modified>
</cp:coreProperties>
</file>